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6798A6" w14:textId="78A076A3" w:rsidR="001F020C" w:rsidRPr="0096211D" w:rsidRDefault="001F020C" w:rsidP="001F020C">
      <w:pPr>
        <w:pStyle w:val="Caption"/>
        <w:keepNext/>
        <w:rPr>
          <w:b/>
          <w:i w:val="0"/>
          <w:sz w:val="22"/>
        </w:rPr>
      </w:pPr>
      <w:r>
        <w:rPr>
          <w:b/>
          <w:i w:val="0"/>
          <w:sz w:val="22"/>
        </w:rPr>
        <w:t xml:space="preserve">Supplementary </w:t>
      </w:r>
      <w:r w:rsidRPr="0096211D">
        <w:rPr>
          <w:b/>
          <w:i w:val="0"/>
          <w:sz w:val="22"/>
        </w:rPr>
        <w:t xml:space="preserve">Table </w:t>
      </w:r>
      <w:r>
        <w:rPr>
          <w:b/>
          <w:i w:val="0"/>
          <w:sz w:val="22"/>
        </w:rPr>
        <w:t>3</w:t>
      </w:r>
      <w:bookmarkStart w:id="0" w:name="_GoBack"/>
      <w:bookmarkEnd w:id="0"/>
      <w:r w:rsidRPr="0096211D">
        <w:rPr>
          <w:b/>
          <w:i w:val="0"/>
          <w:sz w:val="22"/>
        </w:rPr>
        <w:t xml:space="preserve"> Summary of adverse ev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82"/>
        <w:gridCol w:w="680"/>
        <w:gridCol w:w="778"/>
        <w:gridCol w:w="673"/>
        <w:gridCol w:w="772"/>
        <w:gridCol w:w="617"/>
        <w:gridCol w:w="700"/>
        <w:gridCol w:w="616"/>
        <w:gridCol w:w="698"/>
      </w:tblGrid>
      <w:tr w:rsidR="001F020C" w:rsidRPr="00834E2E" w14:paraId="3870D1DB" w14:textId="77777777" w:rsidTr="0059415A">
        <w:trPr>
          <w:trHeight w:val="290"/>
        </w:trPr>
        <w:tc>
          <w:tcPr>
            <w:tcW w:w="22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57F4C4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dverse event</w:t>
            </w:r>
          </w:p>
        </w:tc>
        <w:tc>
          <w:tcPr>
            <w:tcW w:w="148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55F997" w14:textId="77777777" w:rsidR="001F020C" w:rsidRPr="00834E2E" w:rsidRDefault="001F020C" w:rsidP="00594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y randomisation arm</w:t>
            </w:r>
          </w:p>
        </w:tc>
        <w:tc>
          <w:tcPr>
            <w:tcW w:w="131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54EF65" w14:textId="77777777" w:rsidR="001F020C" w:rsidRPr="00834E2E" w:rsidRDefault="001F020C" w:rsidP="00594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s treated</w:t>
            </w:r>
          </w:p>
        </w:tc>
      </w:tr>
      <w:tr w:rsidR="001F020C" w:rsidRPr="00834E2E" w14:paraId="70A11150" w14:textId="77777777" w:rsidTr="0059415A">
        <w:trPr>
          <w:trHeight w:val="290"/>
        </w:trPr>
        <w:tc>
          <w:tcPr>
            <w:tcW w:w="22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2F8211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DB944" w14:textId="77777777" w:rsidR="001F020C" w:rsidRPr="00834E2E" w:rsidRDefault="001F020C" w:rsidP="00594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TG (n=29)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D93F8A" w14:textId="77777777" w:rsidR="001F020C" w:rsidRPr="00834E2E" w:rsidRDefault="001F020C" w:rsidP="00594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</w:t>
            </w: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 (n=31)</w:t>
            </w:r>
          </w:p>
        </w:tc>
        <w:tc>
          <w:tcPr>
            <w:tcW w:w="6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67892B" w14:textId="77777777" w:rsidR="001F020C" w:rsidRPr="00834E2E" w:rsidRDefault="001F020C" w:rsidP="00594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TG</w:t>
            </w:r>
          </w:p>
        </w:tc>
        <w:tc>
          <w:tcPr>
            <w:tcW w:w="6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061003" w14:textId="77777777" w:rsidR="001F020C" w:rsidRPr="00834E2E" w:rsidRDefault="001F020C" w:rsidP="00594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</w:t>
            </w: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</w:t>
            </w:r>
          </w:p>
        </w:tc>
      </w:tr>
      <w:tr w:rsidR="001F020C" w:rsidRPr="00834E2E" w14:paraId="73D3C138" w14:textId="77777777" w:rsidTr="0059415A">
        <w:trPr>
          <w:trHeight w:val="290"/>
        </w:trPr>
        <w:tc>
          <w:tcPr>
            <w:tcW w:w="22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221C2D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FDCC4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l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0CC3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≥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79292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l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BCF0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≥G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30B1E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l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E6620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≥G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0A681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l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06446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≥G3</w:t>
            </w:r>
          </w:p>
        </w:tc>
      </w:tr>
      <w:tr w:rsidR="001F020C" w:rsidRPr="00834E2E" w14:paraId="4420CDBC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A881D9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lood and lymphatic system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8A2916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57273B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88CE09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5513AC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E0969C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FEB272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1075BD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81A195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1F020C" w:rsidRPr="00834E2E" w14:paraId="4C7FF1E1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81D6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Anaemia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AEBB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21A6C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5696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788E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C50A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E839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B982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9229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35B0CEE3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F2D69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Iron deficiency anaemia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E0BD5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8B96D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E7CA3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64BD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5733C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B711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5BABA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94A36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141DDF74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FDA910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ardiac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4BB968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14A885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91B2B6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B81B308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BDF540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766CB1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34B757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6A53CF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1F020C" w:rsidRPr="00834E2E" w14:paraId="206E34FC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221E8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Tachycardia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BA709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3D15E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3FFD5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4B73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D2FAF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AF9D2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ED325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0DED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3F7EEEBD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F37300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astrointestinal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8F9D78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98CF99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60F39B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6E3EAD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67439F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99FD41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95A64A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195281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1F020C" w:rsidRPr="00834E2E" w14:paraId="7E6A4807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9444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Abdominal pain lower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B2BF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0C25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E192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3A13E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7D19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4FD0D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B4D1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16847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48A57537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2562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Abdominal pain upper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0FB8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CEDFF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15B1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42122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FCAD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6545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DB9C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DDD1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037D0B5D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941A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Dental care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6A1D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784A6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8AEE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68FE5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304F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4B18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D66D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8CCFE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571016D3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8F27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Diarrhoea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B6FE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9F06F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BB14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9F32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0C19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EC0C5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2D6B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9326C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206D3351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8255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Dyspepsia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BD03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F687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7C1A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EA9DE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7ADF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92F5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8199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6DB9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666719D5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6D7D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Gastritis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1DB1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6DB80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B34A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DE609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E467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D0415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6A19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446E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4CD84E3C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F379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Haemorrhoids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1C6F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9FFF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D308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81C5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2E52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4CBC5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FF15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BC383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2942C5B4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1EE1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Nausea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515D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3C65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BFD7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E6A14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6C56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10ECF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06DE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7387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79BC6FE0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650F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Toothache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9BB0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5AFF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C67C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35D1C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E1C0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C4FC7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54A5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FF21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26D1B9C0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CCAE0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Vomiting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FDFCB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6894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DDCF1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1E7F7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C9D1C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425B8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7E8ED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F80ED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56D78349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CFB053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eral disorders and administration site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AC351E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7EBF5B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7FB87B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D55041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749F83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B182C86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70D28C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49EB5F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1F020C" w:rsidRPr="00834E2E" w14:paraId="7E2585E4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7751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Asthenia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1235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1C13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CDCF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4DED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3AC3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7377D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786C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A20D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31B2C758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6C60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Chest pain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4BC1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723C0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4CB2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4199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6B04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4986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880D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238D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35171C22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3CC2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Fatigue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A462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2F80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0A8E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0C740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97AE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8EE1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4610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1B9F1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4FED7F55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F0610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Pyrexia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8791E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B3D8D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53944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2C709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A7C3D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CED14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FE597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7BD13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41E104A2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3ABC6A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fections and infestations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5B14DD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3C1A68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CDE37E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9D3F34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8E6CFB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F7B0C7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4582BC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AB521DD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1F020C" w:rsidRPr="00834E2E" w14:paraId="0EBB049B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A386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Bacterial vaginosis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425E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7DF33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7334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27D43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586B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DBFD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2797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7ABE9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507465E9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64A2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Body tinea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68C6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9708A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144F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ADAB0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706C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9BAF2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BC57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3B23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365B9266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7E54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Escherichia urinary tract infection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1876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C2656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5EF3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2627A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9FC2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5D395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C980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338D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4930B58E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154A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Gastroenteritis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A79A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F9231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3413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2814F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ADAE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E154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0366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1627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6E7F6C0F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DBD4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Hordeolum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4CA6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673B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FDB5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DAFDE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AA72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7A63E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4F4C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BE7FC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1B61A812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8086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Influenza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5EF0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D0E3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7B0A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2206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0F88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79597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C31B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C963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6A8CE248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6A7F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Lower respiratory tract infection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4734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37128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C826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31A0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761C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BF60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B059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22470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13C32546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DF44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Malaria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F7E3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A48C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439D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8CB7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2889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60ABB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5E2E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7F807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6EAE5293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A44E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Nasopharyngitis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0ED1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23088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AB9E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0C0E9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95CA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05CFF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6AB8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E4A4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1E31C0BE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B9EE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Oral candidiasis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A1EB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7B900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D598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0295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EA37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022E4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2F51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E987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7E81F1C0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E8F9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Pharyngitis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A240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E4C97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0071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C2BE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EF1B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B0DB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976D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1095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5D3E67A1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59D8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Sinusitis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A07D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4C044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B6E9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EA0C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D3A8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4B345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0C5E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7C18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6FEE8C9B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6D32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Streptococcal urinary tract infection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EB9C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8E5A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BB87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2A05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E4F3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FDAB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5638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9F07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0E752A5C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17F0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Syphilis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0EF4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E8C65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CBCC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30111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A63F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7F4B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0526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5B09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63534B2F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C6D7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Trichomoniasis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0185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15DE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DB96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DDFBC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0BC3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F0DD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0A87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9B862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55238C1F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4423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Upper respiratory tract infection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A211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5E96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765D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68767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6E67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96C83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CA9D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DA79B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1783D528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5E8D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Urinary tract infection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172D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C58D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B8DF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0639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8FED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13B0F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7E9E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813D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371D7FAB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2AC3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Virologic failure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3C66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812C9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7B11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F110B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B2FB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14D0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29EF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7C68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25B2E49B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8D74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Vulvovaginal candidiasis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55CE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AC8A7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B983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9A065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1950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6C4A3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925B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91B0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4C78B106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8D5B7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  Wound sepsis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BAB4B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71F9C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46277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22AF3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688B2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FC23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3C500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95544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4AAC9C14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2C0A2C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jury, poisoning and procedural complications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8F2668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C13740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71796C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4C2901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CE0678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DB1437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A36E1B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C3B968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1F020C" w:rsidRPr="00834E2E" w14:paraId="50401A5A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882D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Laceration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092E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F397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C570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54DE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BA2B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BE38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1F78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D101E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5ABB0016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FC52A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Procedural pain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BA744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885B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81527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4A04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454EC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A9092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8D24E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8ED0D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1190038D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FF2947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vestigations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DF681B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A98916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FCCA17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E19791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806CE4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DE5127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DC1557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2B9215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</w:tr>
      <w:tr w:rsidR="001F020C" w:rsidRPr="00834E2E" w14:paraId="0CFAA7DF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FC7B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Blood pressure increased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E6BB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6AED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DB85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337D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28C2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9F7A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CEAE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CE5D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1406C203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C093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Creatinine renal clearance decreased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8179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1D007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8AEA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FBD7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2FDC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DF312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E5CF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7222B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5BD4C925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DA044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Haemoglobin decreased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A2CDD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80429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4659E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B5E99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90BB1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65BB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5AE5F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F3A85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1F020C" w:rsidRPr="00834E2E" w14:paraId="792FB829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357F90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tabolism and nutrition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6B7919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E11A05B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418897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21F845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3E732B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D4F516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CB3D3C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F90488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1F020C" w:rsidRPr="00834E2E" w14:paraId="7A0F5776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E652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Decreased appetite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A124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DB9D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E17D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4EE0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D8BE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FC40B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BDB9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5957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4981A815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498C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proofErr w:type="spellStart"/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Hypoalbuminaemia</w:t>
            </w:r>
            <w:proofErr w:type="spellEnd"/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471E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219C5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8C89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321CF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EB53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A2FF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F44A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AB33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23784E16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FE54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Hypoglycaemia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A80C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8B6E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E835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F0CCC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DC42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083E6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0A09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E24C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2136DC3D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589D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Hypokalaemia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68D6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E9F80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CF76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8B32A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2F2B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46773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9705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7866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39CBC9A7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BDB50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Hyponatraemia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96D04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8344E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B65F0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2543F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6C73B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6142E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0D1D9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40F5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3D779AD7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03CC8E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usculoskeletal and connective tissue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CB48F6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BAFC5B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6FF39F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E1D5F5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D9DE82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3A1E81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B12FAD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7EE082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1F020C" w:rsidRPr="00834E2E" w14:paraId="4482E188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0C1D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Arthralgia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7E7E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665F8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856E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987E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D0D8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DBB6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CEE0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47A9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70896897" w14:textId="77777777" w:rsidTr="0059415A">
        <w:trPr>
          <w:trHeight w:val="290"/>
        </w:trPr>
        <w:tc>
          <w:tcPr>
            <w:tcW w:w="220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12EEA7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rvous system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5A6B1D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9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CC077D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47F29F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3377AF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834336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B64D83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C8897B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9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4F2D4B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1F020C" w:rsidRPr="00834E2E" w14:paraId="256E7D0C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5A98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Dizziness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6F3C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60780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5D8B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35F21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79B1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A22CA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6EA8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3039E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213B9E52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F520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Headache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9634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30F8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5908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977EE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87C8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BE7B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2F59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C162E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03338C3E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6315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Paraesthesia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C9B3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A88A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836B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89AC1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B3C2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DE48F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F593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E804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4FD1E1ED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7CF22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Syncope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241ED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7E1EA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2860D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9BD4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FFEA3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9F44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2A47C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E60A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72735C02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D52833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gnancy, puerperium and perinatal conditions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7403F8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C919F5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F5B62D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5AC4F4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4267A2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8E8506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92027B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761793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1F020C" w:rsidRPr="00834E2E" w14:paraId="64AB1077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B15C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Gestational hypertension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0159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26E87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F78D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B325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3A88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E2DB3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1201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B9260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2B734873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89CA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Premature labour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B4B8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C260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93F2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9829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304B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A6717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BFE4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B3BD5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1E1F6193" w14:textId="77777777" w:rsidTr="0059415A">
        <w:trPr>
          <w:trHeight w:val="290"/>
        </w:trPr>
        <w:tc>
          <w:tcPr>
            <w:tcW w:w="220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AF372D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sychiatric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E47331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240155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53F9B6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9FA12B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F6D798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B9CE6B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309D6F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149EDD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1F020C" w:rsidRPr="00834E2E" w14:paraId="4C13443E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FD59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Abnormal dreams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1AF8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7B8E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B9CC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9E53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C07A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FD87F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4140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082C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0C9BF85A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EA93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Nightmare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BA07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9A54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3EAF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CC4A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1185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DE9A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9821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A1031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56AF8657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35249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Perinatal depression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8A032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8AA8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24FD5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816F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B5E1D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2965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EDDA3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976CD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4CD603C3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C198B7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nal and urinary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0C678A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ED08C7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7686A5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18454D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27813F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964BC4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E57E09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210552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1F020C" w:rsidRPr="00834E2E" w14:paraId="3CB5C61B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3C09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Chronic kidney disease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0A33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313B4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BDAE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7528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5B2C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6015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C8D8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B753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0DEDFA33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D7FF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Haematuria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117B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45DF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399A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6AE9F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F641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1C6B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F1A4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5DFF8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3DB791D1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267A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proofErr w:type="spellStart"/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Leukocyturia</w:t>
            </w:r>
            <w:proofErr w:type="spellEnd"/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201E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D3DF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FBF7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FE010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9B88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8273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7201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96B6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15DC5055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E6A0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Polyuria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70F3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F88A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8CF0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8C5FB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EC26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34FF6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6842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8849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66782593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9170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Proteinuria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573F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D265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439D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8620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33EB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DA459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CC56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EF90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40261693" w14:textId="77777777" w:rsidTr="0059415A">
        <w:trPr>
          <w:trHeight w:val="290"/>
        </w:trPr>
        <w:tc>
          <w:tcPr>
            <w:tcW w:w="220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46766F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productive system and breast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3A47BA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DEAEBF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E298C0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0ABC8B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EFDC36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DFFAE7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A9505A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A7C5DC4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1F020C" w:rsidRPr="00834E2E" w14:paraId="3B8A1C50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CCE3C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Vulvovaginal pruritus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09C8E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2B561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4E9C9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9898E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EECA4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4A88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D4662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E48E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20B876AF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6D054D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spiratory, thoracic and mediastinal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712574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B69BBF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81C89A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F98A19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33A5DF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6F05C0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3C50E5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F8393B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1F020C" w:rsidRPr="00834E2E" w14:paraId="53D7B69B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E0ED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Cough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DDA2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5B27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D610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EF70E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CCB8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2999D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1619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6C83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5F561DE2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2A0F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Hiccups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3B72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44E85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1072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ADDE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104A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BD46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10D4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46C29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6CDB289E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61C3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Oropharyngeal pain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3695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A335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0120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FD475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704F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5E71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E36D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A649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4D40F176" w14:textId="77777777" w:rsidTr="0059415A">
        <w:trPr>
          <w:trHeight w:val="290"/>
        </w:trPr>
        <w:tc>
          <w:tcPr>
            <w:tcW w:w="220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B21708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kin and subcutaneous tissue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2A5B76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037144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1D2EC6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98248A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BEAE55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32B172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CE2F96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049124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1F020C" w:rsidRPr="00834E2E" w14:paraId="186DF8E4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1E79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Pruritus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E34B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9E31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B7DC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048B8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6D7E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F72E2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3F76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A7958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7C4FAA9F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0716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Rash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C30A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52D9F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288A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43909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CE55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47855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2C79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BDE66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1355D1C6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7F1E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  Rash </w:t>
            </w:r>
            <w:proofErr w:type="spellStart"/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papular</w:t>
            </w:r>
            <w:proofErr w:type="spellEnd"/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54ED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D653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F9E7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0541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9602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BAD41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9158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ECB30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687DE3DE" w14:textId="77777777" w:rsidTr="0059415A">
        <w:trPr>
          <w:trHeight w:val="290"/>
        </w:trPr>
        <w:tc>
          <w:tcPr>
            <w:tcW w:w="22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D4A88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Urticaria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126B0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5FB44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52491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87F62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B88A1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3A8A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3A6DC" w14:textId="77777777" w:rsidR="001F020C" w:rsidRPr="00834E2E" w:rsidRDefault="001F020C" w:rsidP="005941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537E3" w14:textId="77777777" w:rsidR="001F020C" w:rsidRPr="00834E2E" w:rsidRDefault="001F020C" w:rsidP="005941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4E2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1F020C" w:rsidRPr="00834E2E" w14:paraId="46B996B7" w14:textId="77777777" w:rsidTr="0059415A">
        <w:trPr>
          <w:trHeight w:val="29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A4C6" w14:textId="77777777" w:rsidR="001F020C" w:rsidRDefault="001F020C" w:rsidP="00594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Abbreviations: DTG, dolutegravir arm; SoC, standard of care arm</w:t>
            </w:r>
          </w:p>
          <w:p w14:paraId="2E0D13B3" w14:textId="77777777" w:rsidR="001F020C" w:rsidRPr="00834E2E" w:rsidRDefault="001F020C" w:rsidP="0059415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0430A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Shows number subjects experiencing at least one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 </w:t>
            </w:r>
            <w:r w:rsidRPr="0040430A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adverse event per row from the screening visit. Rows in bold are System Organ Class and subitems are 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P</w:t>
            </w:r>
            <w:r w:rsidRPr="0040430A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referred 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T</w:t>
            </w:r>
            <w:r w:rsidRPr="0040430A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erm. Sum of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 Preferred Terms</w:t>
            </w:r>
            <w:r w:rsidRPr="0040430A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 do not always equal S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ystem </w:t>
            </w:r>
            <w:r w:rsidRPr="0040430A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rgan </w:t>
            </w:r>
            <w:r w:rsidRPr="0040430A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lass</w:t>
            </w:r>
            <w:r w:rsidRPr="0040430A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 total as some individuals experienced more than one event within each 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class</w:t>
            </w:r>
            <w:r w:rsidRPr="0040430A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. </w:t>
            </w:r>
            <w:r w:rsidRPr="0040430A">
              <w:rPr>
                <w:rFonts w:ascii="Calibri" w:eastAsia="Times New Roman" w:hAnsi="Calibri" w:cs="Calibri"/>
                <w:i/>
                <w:color w:val="000000"/>
                <w:sz w:val="18"/>
                <w:lang w:eastAsia="en-GB"/>
              </w:rPr>
              <w:t xml:space="preserve">All </w:t>
            </w:r>
            <w:r w:rsidRPr="0040430A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includes any adverse event, &amp; </w:t>
            </w:r>
            <w:r w:rsidRPr="0040430A">
              <w:rPr>
                <w:rFonts w:ascii="Calibri" w:eastAsia="Times New Roman" w:hAnsi="Calibri" w:cs="Calibri"/>
                <w:i/>
                <w:color w:val="000000"/>
                <w:sz w:val="18"/>
                <w:lang w:eastAsia="en-GB"/>
              </w:rPr>
              <w:t>≥G3</w:t>
            </w:r>
            <w:r w:rsidRPr="0040430A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, includes any adverse event considered grade 3 or higher. Individuals were initiated on S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o</w:t>
            </w:r>
            <w:r w:rsidRPr="0040430A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C at screening, prior to randomisation, &amp; as such </w:t>
            </w:r>
            <w:r w:rsidRPr="0040430A">
              <w:rPr>
                <w:rFonts w:ascii="Calibri" w:eastAsia="Times New Roman" w:hAnsi="Calibri" w:cs="Calibri"/>
                <w:i/>
                <w:color w:val="000000"/>
                <w:sz w:val="18"/>
                <w:lang w:eastAsia="en-GB"/>
              </w:rPr>
              <w:t>"As treated"</w:t>
            </w:r>
            <w:r w:rsidRPr="0040430A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 xml:space="preserve"> classifies any adverse events occurring prior to randomisation in the DTG arm as S</w:t>
            </w:r>
            <w:r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o</w:t>
            </w:r>
            <w:r w:rsidRPr="0040430A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C</w:t>
            </w:r>
          </w:p>
        </w:tc>
      </w:tr>
    </w:tbl>
    <w:p w14:paraId="58D7B868" w14:textId="77777777" w:rsidR="001F020C" w:rsidRDefault="001F020C" w:rsidP="001F020C"/>
    <w:p w14:paraId="2D24D337" w14:textId="77777777" w:rsidR="00797856" w:rsidRDefault="00797856"/>
    <w:sectPr w:rsidR="007978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20C"/>
    <w:rsid w:val="001F020C"/>
    <w:rsid w:val="00797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75120"/>
  <w15:chartTrackingRefBased/>
  <w15:docId w15:val="{63CE9815-7A5C-4952-A47A-A1A3489C1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2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F020C"/>
    <w:pPr>
      <w:spacing w:after="0" w:line="240" w:lineRule="auto"/>
    </w:pPr>
    <w:rPr>
      <w:rFonts w:ascii="Arial Narrow" w:eastAsiaTheme="minorEastAsia" w:hAnsi="Arial Narrow"/>
      <w:sz w:val="20"/>
      <w:szCs w:val="20"/>
      <w:lang w:val="en-US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1F020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6</Words>
  <Characters>334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tt, Catriona</dc:creator>
  <cp:keywords/>
  <dc:description/>
  <cp:lastModifiedBy>Waitt, Catriona</cp:lastModifiedBy>
  <cp:revision>1</cp:revision>
  <dcterms:created xsi:type="dcterms:W3CDTF">2019-07-25T03:19:00Z</dcterms:created>
  <dcterms:modified xsi:type="dcterms:W3CDTF">2019-07-25T03:20:00Z</dcterms:modified>
</cp:coreProperties>
</file>